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/>
        <w:t>Table S3. Cis-expression quantitative trait locus (eQTL) single nucleotide polymorphisms (SNPs) from sputum samples from 131 ECLIPSE COPD subjects associated with COPD case-control status in a meta-analysis of ECLIPSE, NETT-NAS, and Norway GWAS (Cho et al. 2010). SNPs with combined p&lt;0.01 are shown.</w:t>
      </w:r>
    </w:p>
    <w:tbl>
      <w:tblPr>
        <w:tblW w:w="14589" w:type="dxa"/>
        <w:jc w:val="left"/>
        <w:tblInd w:w="-9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271"/>
        <w:gridCol w:w="1501"/>
        <w:gridCol w:w="1241"/>
        <w:gridCol w:w="1027"/>
        <w:gridCol w:w="1080"/>
        <w:gridCol w:w="990"/>
        <w:gridCol w:w="990"/>
        <w:gridCol w:w="900"/>
        <w:gridCol w:w="1173"/>
        <w:gridCol w:w="1131"/>
        <w:gridCol w:w="1060"/>
        <w:gridCol w:w="1400"/>
      </w:tblGrid>
      <w:tr>
        <w:trPr>
          <w:trHeight w:val="9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rom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P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Affymetrix probe se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Gen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QTL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FDR-adjusted p-valu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CLIPSE COPD 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ECLIPSE COP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T-NAS COPD O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ETT-NAS COP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rway COPD O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Norway COPD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OPD GWAS meta-analysis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11756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5233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359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13592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26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02704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6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1orf3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5E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E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0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42956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9003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OC1266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42956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6900_x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OC12666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69277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214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1orf19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4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0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700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926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3762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45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FCRL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2553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950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D5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1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167976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8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NSD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20847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93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RS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1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9902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54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RMDL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E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6844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98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SNSD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0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59192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54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RMDL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E-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80418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220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DCAF4L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8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46968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9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6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765986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9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57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07578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9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5E-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9E-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620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72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PS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E-0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5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62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72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PS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E-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E-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4649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891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4649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646_g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M2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4940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72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RPS2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52384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6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99926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85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Y8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8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20692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40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YP39A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7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1809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E-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8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871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260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DD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7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1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804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7582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BIN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E-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E-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375295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147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9orf9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E-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6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02255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2961_x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DDX5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E-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E-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789527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36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CDH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07878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981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SLC22A1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4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25607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59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AMDHD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2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3584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5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4025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0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143004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32368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60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243556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37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0455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338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PP2R5E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6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51730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533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HRNA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4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65606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5476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IREB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428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1405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TSPER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3E-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04286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3323_a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ATSPER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1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8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89972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028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YB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87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06548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274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NUP8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9E-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E-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1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9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9907506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969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KRT3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5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78553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98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ETTL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E-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12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4727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9698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METTL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88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90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2302188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0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EACAM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29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0348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907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EACAM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480348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6605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EACAM2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3</w:t>
            </w:r>
          </w:p>
        </w:tc>
      </w:tr>
      <w:tr>
        <w:trPr>
          <w:trHeight w:val="300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600188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802_s_at</w:t>
            </w:r>
          </w:p>
        </w:tc>
        <w:tc>
          <w:tcPr>
            <w:tcW w:w="1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OC96610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4:18:00Z</dcterms:created>
  <dc:creator>recph</dc:creator>
  <dc:description/>
  <cp:keywords/>
  <dc:language>en-US</dc:language>
  <cp:lastModifiedBy>recph</cp:lastModifiedBy>
  <dcterms:modified xsi:type="dcterms:W3CDTF">2011-08-29T14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